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2A4F9" w14:textId="77777777" w:rsidR="00BA24FC" w:rsidRDefault="00BA24FC" w:rsidP="00BA24FC">
      <w:pPr>
        <w:rPr>
          <w:rFonts w:ascii="Times New Roman" w:hAnsi="Times New Roman" w:cs="Times New Roman"/>
        </w:rPr>
      </w:pPr>
    </w:p>
    <w:tbl>
      <w:tblPr>
        <w:tblStyle w:val="TableGrid"/>
        <w:tblW w:w="13705" w:type="dxa"/>
        <w:tblLook w:val="04A0" w:firstRow="1" w:lastRow="0" w:firstColumn="1" w:lastColumn="0" w:noHBand="0" w:noVBand="1"/>
      </w:tblPr>
      <w:tblGrid>
        <w:gridCol w:w="3670"/>
        <w:gridCol w:w="1887"/>
        <w:gridCol w:w="3764"/>
        <w:gridCol w:w="4384"/>
      </w:tblGrid>
      <w:tr w:rsidR="00720379" w14:paraId="52BEAD33" w14:textId="24740FEB" w:rsidTr="00720379">
        <w:trPr>
          <w:trHeight w:val="546"/>
        </w:trPr>
        <w:tc>
          <w:tcPr>
            <w:tcW w:w="3670" w:type="dxa"/>
            <w:shd w:val="clear" w:color="auto" w:fill="323E4F" w:themeFill="text2" w:themeFillShade="BF"/>
            <w:vAlign w:val="center"/>
          </w:tcPr>
          <w:p w14:paraId="3F5FA160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b/>
              </w:rPr>
              <w:t>Commercially Available Smartphone Adapters</w:t>
            </w:r>
          </w:p>
        </w:tc>
        <w:tc>
          <w:tcPr>
            <w:tcW w:w="1887" w:type="dxa"/>
            <w:shd w:val="clear" w:color="auto" w:fill="323E4F" w:themeFill="text2" w:themeFillShade="BF"/>
          </w:tcPr>
          <w:p w14:paraId="5D70ADC4" w14:textId="7CBCCF7B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st</w:t>
            </w:r>
          </w:p>
        </w:tc>
        <w:tc>
          <w:tcPr>
            <w:tcW w:w="3764" w:type="dxa"/>
            <w:shd w:val="clear" w:color="auto" w:fill="323E4F" w:themeFill="text2" w:themeFillShade="BF"/>
          </w:tcPr>
          <w:p w14:paraId="7BDAAA5B" w14:textId="7270ADA6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s</w:t>
            </w:r>
          </w:p>
        </w:tc>
        <w:tc>
          <w:tcPr>
            <w:tcW w:w="4384" w:type="dxa"/>
            <w:shd w:val="clear" w:color="auto" w:fill="323E4F" w:themeFill="text2" w:themeFillShade="BF"/>
          </w:tcPr>
          <w:p w14:paraId="139371EE" w14:textId="67C29ED5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s</w:t>
            </w:r>
          </w:p>
        </w:tc>
      </w:tr>
      <w:tr w:rsidR="00720379" w14:paraId="3D22A5B4" w14:textId="77777777" w:rsidTr="00395EF5">
        <w:trPr>
          <w:trHeight w:val="1100"/>
        </w:trPr>
        <w:tc>
          <w:tcPr>
            <w:tcW w:w="3670" w:type="dxa"/>
            <w:shd w:val="clear" w:color="auto" w:fill="D6DDE5"/>
            <w:vAlign w:val="center"/>
          </w:tcPr>
          <w:p w14:paraId="0C7B0ED4" w14:textId="77777777" w:rsidR="00720379" w:rsidRPr="00720379" w:rsidRDefault="00720379" w:rsidP="007203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0379">
              <w:rPr>
                <w:rFonts w:ascii="Times New Roman" w:hAnsi="Times New Roman" w:cs="Times New Roman"/>
                <w:b/>
              </w:rPr>
              <w:t>High Definition Video Endoscopy Tower</w:t>
            </w:r>
          </w:p>
          <w:p w14:paraId="5DA4F708" w14:textId="67F49190" w:rsidR="00720379" w:rsidRPr="00720379" w:rsidRDefault="00720379" w:rsidP="0072037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20379">
              <w:rPr>
                <w:rFonts w:ascii="Times New Roman" w:hAnsi="Times New Roman" w:cs="Times New Roman"/>
                <w:i/>
              </w:rPr>
              <w:t>(Eg: Storz)</w:t>
            </w:r>
          </w:p>
        </w:tc>
        <w:tc>
          <w:tcPr>
            <w:tcW w:w="1887" w:type="dxa"/>
            <w:shd w:val="clear" w:color="auto" w:fill="D6DDE5"/>
          </w:tcPr>
          <w:p w14:paraId="1CA5D1DD" w14:textId="4E594C60" w:rsidR="0072037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6B">
              <w:rPr>
                <w:rFonts w:ascii="Times New Roman" w:hAnsi="Times New Roman" w:cs="Times New Roman"/>
              </w:rPr>
              <w:t>$60,000 CAD</w:t>
            </w:r>
          </w:p>
        </w:tc>
        <w:tc>
          <w:tcPr>
            <w:tcW w:w="3764" w:type="dxa"/>
            <w:shd w:val="clear" w:color="auto" w:fill="D6DDE5"/>
          </w:tcPr>
          <w:p w14:paraId="4EC7C1CB" w14:textId="77777777" w:rsidR="00720379" w:rsidRDefault="00720379" w:rsidP="00720379">
            <w:pPr>
              <w:numPr>
                <w:ilvl w:val="1"/>
                <w:numId w:val="1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High-definition images</w:t>
            </w:r>
          </w:p>
          <w:p w14:paraId="2070CA9A" w14:textId="606256BF" w:rsidR="00720379" w:rsidRPr="00720379" w:rsidRDefault="00720379" w:rsidP="00720379">
            <w:pPr>
              <w:numPr>
                <w:ilvl w:val="1"/>
                <w:numId w:val="1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720379">
              <w:rPr>
                <w:rFonts w:ascii="Times New Roman" w:eastAsia="Times New Roman" w:hAnsi="Times New Roman" w:cs="Times New Roman"/>
              </w:rPr>
              <w:t>Ability to record and store video</w:t>
            </w:r>
          </w:p>
        </w:tc>
        <w:tc>
          <w:tcPr>
            <w:tcW w:w="4384" w:type="dxa"/>
            <w:shd w:val="clear" w:color="auto" w:fill="D6DDE5"/>
          </w:tcPr>
          <w:p w14:paraId="0E115F74" w14:textId="1C8AB9B1" w:rsidR="00720379" w:rsidRDefault="00395EF5" w:rsidP="00720379">
            <w:pPr>
              <w:numPr>
                <w:ilvl w:val="1"/>
                <w:numId w:val="2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ally portable</w:t>
            </w:r>
          </w:p>
          <w:p w14:paraId="22193C15" w14:textId="4B87983E" w:rsidR="00395EF5" w:rsidRPr="00720379" w:rsidRDefault="00395EF5" w:rsidP="00720379">
            <w:pPr>
              <w:numPr>
                <w:ilvl w:val="1"/>
                <w:numId w:val="2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720379">
              <w:rPr>
                <w:rFonts w:ascii="Times New Roman" w:eastAsia="Times New Roman" w:hAnsi="Times New Roman" w:cs="Times New Roman"/>
              </w:rPr>
              <w:t>Difficult to move images off the tower for sharing</w:t>
            </w:r>
          </w:p>
        </w:tc>
      </w:tr>
      <w:tr w:rsidR="00720379" w14:paraId="740A8276" w14:textId="1A867CD9" w:rsidTr="00FB4CF9">
        <w:trPr>
          <w:trHeight w:val="2057"/>
        </w:trPr>
        <w:tc>
          <w:tcPr>
            <w:tcW w:w="3670" w:type="dxa"/>
            <w:vAlign w:val="center"/>
          </w:tcPr>
          <w:p w14:paraId="780768BF" w14:textId="77777777" w:rsidR="00720379" w:rsidRPr="004D0718" w:rsidRDefault="00720379" w:rsidP="00A11A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5239">
              <w:rPr>
                <w:rFonts w:ascii="Times New Roman" w:hAnsi="Times New Roman" w:cs="Times New Roman"/>
                <w:b/>
              </w:rPr>
              <w:t>Clearwater Clinical ClearSCOPE</w:t>
            </w:r>
          </w:p>
          <w:p w14:paraId="4F4A64D1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s://www.modica.md/clearscope/</w:t>
            </w:r>
          </w:p>
        </w:tc>
        <w:tc>
          <w:tcPr>
            <w:tcW w:w="1887" w:type="dxa"/>
          </w:tcPr>
          <w:p w14:paraId="5D8D875B" w14:textId="279ADFB5" w:rsidR="00720379" w:rsidRPr="00DE5239" w:rsidRDefault="00720379" w:rsidP="0072037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6B">
              <w:rPr>
                <w:rFonts w:ascii="Times New Roman" w:hAnsi="Times New Roman" w:cs="Times New Roman"/>
              </w:rPr>
              <w:t>$599 CAD</w:t>
            </w:r>
          </w:p>
        </w:tc>
        <w:tc>
          <w:tcPr>
            <w:tcW w:w="3764" w:type="dxa"/>
          </w:tcPr>
          <w:p w14:paraId="0EF07F81" w14:textId="5787CF84" w:rsidR="00720379" w:rsidRPr="00DD3B6B" w:rsidRDefault="00720379" w:rsidP="00720379">
            <w:pPr>
              <w:numPr>
                <w:ilvl w:val="1"/>
                <w:numId w:val="3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Shown in studies to have equivalent image quality to previous gold standard</w:t>
            </w:r>
            <w:r w:rsidR="004D302B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  <w:r w:rsidRPr="00DD3B6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B58318F" w14:textId="77777777" w:rsidR="00720379" w:rsidRPr="00DD3B6B" w:rsidRDefault="00720379" w:rsidP="00720379">
            <w:pPr>
              <w:numPr>
                <w:ilvl w:val="1"/>
                <w:numId w:val="3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Universal adapter – fits all modern smartphones</w:t>
            </w:r>
          </w:p>
          <w:p w14:paraId="6D835D5C" w14:textId="26F178D1" w:rsidR="00720379" w:rsidRPr="00720379" w:rsidRDefault="00720379" w:rsidP="00720379">
            <w:pPr>
              <w:numPr>
                <w:ilvl w:val="1"/>
                <w:numId w:val="3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Built-in Magnification</w:t>
            </w:r>
          </w:p>
        </w:tc>
        <w:tc>
          <w:tcPr>
            <w:tcW w:w="4384" w:type="dxa"/>
          </w:tcPr>
          <w:p w14:paraId="77608DEB" w14:textId="3A90A2EA" w:rsidR="00720379" w:rsidRPr="00720379" w:rsidRDefault="00395EF5" w:rsidP="00720379">
            <w:pPr>
              <w:pStyle w:val="ListParagraph"/>
              <w:numPr>
                <w:ilvl w:val="0"/>
                <w:numId w:val="9"/>
              </w:numPr>
              <w:spacing w:before="0" w:after="0" w:line="240" w:lineRule="auto"/>
              <w:ind w:left="255" w:hanging="357"/>
              <w:rPr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0379" w:rsidRPr="00720379">
              <w:rPr>
                <w:rFonts w:ascii="Times New Roman" w:hAnsi="Times New Roman" w:cs="Times New Roman"/>
                <w:sz w:val="24"/>
                <w:szCs w:val="24"/>
              </w:rPr>
              <w:t>Larger adapter than some alternati</w:t>
            </w:r>
            <w:r w:rsidR="00720379" w:rsidRPr="00720379">
              <w:rPr>
                <w:sz w:val="24"/>
                <w:szCs w:val="24"/>
              </w:rPr>
              <w:t>ves</w:t>
            </w:r>
          </w:p>
          <w:p w14:paraId="34704BF4" w14:textId="1DD79D65" w:rsidR="00720379" w:rsidRPr="00720379" w:rsidRDefault="00F94494" w:rsidP="00F94494">
            <w:pPr>
              <w:pStyle w:val="ListParagraph"/>
              <w:numPr>
                <w:ilvl w:val="0"/>
                <w:numId w:val="9"/>
              </w:numPr>
              <w:spacing w:line="240" w:lineRule="auto"/>
              <w:ind w:left="326" w:hanging="42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="00720379" w:rsidRPr="00720379">
              <w:rPr>
                <w:rFonts w:ascii="Times New Roman" w:hAnsi="Times New Roman" w:cs="Times New Roman"/>
                <w:sz w:val="24"/>
                <w:szCs w:val="24"/>
              </w:rPr>
              <w:t xml:space="preserve"> be used on any smartphone device </w:t>
            </w:r>
          </w:p>
        </w:tc>
      </w:tr>
      <w:tr w:rsidR="00720379" w14:paraId="437FE178" w14:textId="531E8F2E" w:rsidTr="00FB4CF9">
        <w:trPr>
          <w:trHeight w:val="1834"/>
        </w:trPr>
        <w:tc>
          <w:tcPr>
            <w:tcW w:w="3670" w:type="dxa"/>
            <w:shd w:val="clear" w:color="auto" w:fill="D5DCE4" w:themeFill="text2" w:themeFillTint="33"/>
            <w:vAlign w:val="center"/>
          </w:tcPr>
          <w:p w14:paraId="523BCF38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b/>
              </w:rPr>
              <w:t>Endoscope-i</w:t>
            </w:r>
          </w:p>
          <w:p w14:paraId="5B8975FA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://endoscope-i.com</w:t>
            </w:r>
          </w:p>
        </w:tc>
        <w:tc>
          <w:tcPr>
            <w:tcW w:w="1887" w:type="dxa"/>
            <w:shd w:val="clear" w:color="auto" w:fill="D5DCE4" w:themeFill="text2" w:themeFillTint="33"/>
          </w:tcPr>
          <w:p w14:paraId="32EE0AB2" w14:textId="6AC180B5" w:rsidR="00720379" w:rsidRPr="00720379" w:rsidRDefault="00720379" w:rsidP="00720379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20379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  <w:p w14:paraId="101C64E6" w14:textId="77777777" w:rsidR="00720379" w:rsidRPr="00DE5239" w:rsidRDefault="00720379" w:rsidP="0072037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764" w:type="dxa"/>
            <w:shd w:val="clear" w:color="auto" w:fill="D5DCE4" w:themeFill="text2" w:themeFillTint="33"/>
          </w:tcPr>
          <w:p w14:paraId="53CE2026" w14:textId="7136A6B6" w:rsidR="00720379" w:rsidRPr="00720379" w:rsidRDefault="00720379" w:rsidP="00720379">
            <w:pPr>
              <w:pStyle w:val="ListParagraph"/>
              <w:numPr>
                <w:ilvl w:val="0"/>
                <w:numId w:val="6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20379">
              <w:rPr>
                <w:rFonts w:ascii="Times New Roman" w:hAnsi="Times New Roman" w:cs="Times New Roman"/>
                <w:sz w:val="24"/>
                <w:szCs w:val="24"/>
              </w:rPr>
              <w:t>Very small and portable</w:t>
            </w:r>
          </w:p>
          <w:p w14:paraId="48747698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4" w:type="dxa"/>
            <w:shd w:val="clear" w:color="auto" w:fill="D5DCE4" w:themeFill="text2" w:themeFillTint="33"/>
          </w:tcPr>
          <w:p w14:paraId="1CDB915D" w14:textId="3891B4FB" w:rsidR="00720379" w:rsidRPr="00DD3B6B" w:rsidRDefault="00395EF5" w:rsidP="00720379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universal across smartphone devices</w:t>
            </w:r>
          </w:p>
          <w:p w14:paraId="2E645223" w14:textId="77777777" w:rsidR="00720379" w:rsidRPr="00DD3B6B" w:rsidRDefault="00720379" w:rsidP="00720379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No magnification</w:t>
            </w:r>
          </w:p>
          <w:p w14:paraId="59AFDFC8" w14:textId="77777777" w:rsidR="00720379" w:rsidRPr="00DD3B6B" w:rsidRDefault="00720379" w:rsidP="00720379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Not listed by regulatory agencies such as Health Canada, CE or the FDA</w:t>
            </w:r>
          </w:p>
          <w:p w14:paraId="5667B2BF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720379" w14:paraId="75A976AF" w14:textId="63413DD3" w:rsidTr="00395EF5">
        <w:trPr>
          <w:trHeight w:val="793"/>
        </w:trPr>
        <w:tc>
          <w:tcPr>
            <w:tcW w:w="3670" w:type="dxa"/>
            <w:vAlign w:val="center"/>
          </w:tcPr>
          <w:p w14:paraId="1BF996C8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b/>
              </w:rPr>
              <w:t>MobileOptx</w:t>
            </w:r>
          </w:p>
          <w:p w14:paraId="511A367F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://mobileoptx.com</w:t>
            </w:r>
          </w:p>
        </w:tc>
        <w:tc>
          <w:tcPr>
            <w:tcW w:w="1887" w:type="dxa"/>
          </w:tcPr>
          <w:p w14:paraId="31CE3D4E" w14:textId="792DBD3B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3B6B">
              <w:rPr>
                <w:rFonts w:ascii="Times New Roman" w:hAnsi="Times New Roman" w:cs="Times New Roman"/>
              </w:rPr>
              <w:t>$699 USD</w:t>
            </w:r>
          </w:p>
        </w:tc>
        <w:tc>
          <w:tcPr>
            <w:tcW w:w="3764" w:type="dxa"/>
          </w:tcPr>
          <w:p w14:paraId="6B2E28C6" w14:textId="77777777" w:rsidR="00720379" w:rsidRDefault="00720379" w:rsidP="00720379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DD3B6B">
              <w:rPr>
                <w:rFonts w:ascii="Times New Roman" w:hAnsi="Times New Roman" w:cs="Times New Roman"/>
                <w:sz w:val="24"/>
                <w:szCs w:val="24"/>
              </w:rPr>
              <w:t>Quick set up</w:t>
            </w:r>
          </w:p>
          <w:p w14:paraId="672802D0" w14:textId="64DF248C" w:rsidR="00720379" w:rsidRPr="00720379" w:rsidRDefault="00720379" w:rsidP="00720379">
            <w:pPr>
              <w:pStyle w:val="ListParagraph"/>
              <w:numPr>
                <w:ilvl w:val="0"/>
                <w:numId w:val="8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20379">
              <w:rPr>
                <w:rFonts w:ascii="Times New Roman" w:hAnsi="Times New Roman" w:cs="Times New Roman"/>
                <w:sz w:val="24"/>
                <w:szCs w:val="24"/>
              </w:rPr>
              <w:t xml:space="preserve">Built-in magnification </w:t>
            </w:r>
          </w:p>
          <w:p w14:paraId="28D15B7F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4" w:type="dxa"/>
          </w:tcPr>
          <w:p w14:paraId="2E64DFE9" w14:textId="408E3B6A" w:rsidR="00720379" w:rsidRPr="00DD3B6B" w:rsidRDefault="00395EF5" w:rsidP="00720379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universal</w:t>
            </w:r>
            <w:r w:rsidR="00720379" w:rsidRPr="00DD3B6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8EDABD5" w14:textId="74A29915" w:rsidR="00720379" w:rsidRPr="00395EF5" w:rsidRDefault="00720379" w:rsidP="00395EF5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Low quality optics</w:t>
            </w:r>
          </w:p>
        </w:tc>
      </w:tr>
      <w:tr w:rsidR="00720379" w14:paraId="2894F216" w14:textId="30E5DE99" w:rsidTr="00720379">
        <w:trPr>
          <w:trHeight w:val="1"/>
        </w:trPr>
        <w:tc>
          <w:tcPr>
            <w:tcW w:w="3670" w:type="dxa"/>
            <w:shd w:val="clear" w:color="auto" w:fill="D5DCE4" w:themeFill="text2" w:themeFillTint="33"/>
            <w:vAlign w:val="center"/>
          </w:tcPr>
          <w:p w14:paraId="013AFB88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b/>
              </w:rPr>
              <w:t>RVA Smart-Clamp</w:t>
            </w:r>
          </w:p>
          <w:p w14:paraId="4ED04FDF" w14:textId="77777777" w:rsidR="00720379" w:rsidRPr="00DE5239" w:rsidRDefault="00720379" w:rsidP="00A11A1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s://www.rvasynergies.co.uk</w:t>
            </w:r>
          </w:p>
        </w:tc>
        <w:tc>
          <w:tcPr>
            <w:tcW w:w="1887" w:type="dxa"/>
            <w:shd w:val="clear" w:color="auto" w:fill="D5DCE4" w:themeFill="text2" w:themeFillTint="33"/>
          </w:tcPr>
          <w:p w14:paraId="78A454B0" w14:textId="76D06166" w:rsidR="00720379" w:rsidRPr="00720379" w:rsidRDefault="00720379" w:rsidP="00720379">
            <w:pPr>
              <w:jc w:val="center"/>
              <w:rPr>
                <w:rFonts w:ascii="Times New Roman" w:hAnsi="Times New Roman" w:cs="Times New Roman"/>
              </w:rPr>
            </w:pPr>
            <w:r w:rsidRPr="00720379">
              <w:rPr>
                <w:rFonts w:ascii="Times New Roman" w:hAnsi="Times New Roman" w:cs="Times New Roman"/>
              </w:rPr>
              <w:t>99 GBP</w:t>
            </w:r>
          </w:p>
        </w:tc>
        <w:tc>
          <w:tcPr>
            <w:tcW w:w="3764" w:type="dxa"/>
            <w:shd w:val="clear" w:color="auto" w:fill="D5DCE4" w:themeFill="text2" w:themeFillTint="33"/>
          </w:tcPr>
          <w:p w14:paraId="787EEAA5" w14:textId="77777777" w:rsidR="00720379" w:rsidRDefault="00720379" w:rsidP="00720379">
            <w:pPr>
              <w:pStyle w:val="ListParagraph"/>
              <w:numPr>
                <w:ilvl w:val="0"/>
                <w:numId w:val="7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DD3B6B">
              <w:rPr>
                <w:rFonts w:ascii="Times New Roman" w:hAnsi="Times New Roman" w:cs="Times New Roman"/>
                <w:sz w:val="24"/>
                <w:szCs w:val="24"/>
              </w:rPr>
              <w:t>Solid metal design</w:t>
            </w:r>
          </w:p>
          <w:p w14:paraId="2357E97B" w14:textId="77777777" w:rsidR="00720379" w:rsidRDefault="00720379" w:rsidP="00720379">
            <w:pPr>
              <w:pStyle w:val="ListParagraph"/>
              <w:numPr>
                <w:ilvl w:val="0"/>
                <w:numId w:val="7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720379">
              <w:rPr>
                <w:rFonts w:ascii="Times New Roman" w:hAnsi="Times New Roman" w:cs="Times New Roman"/>
                <w:sz w:val="24"/>
                <w:szCs w:val="24"/>
              </w:rPr>
              <w:t>Universal adapter</w:t>
            </w:r>
          </w:p>
          <w:p w14:paraId="2DA09356" w14:textId="77777777" w:rsidR="00720379" w:rsidRPr="00DE5239" w:rsidRDefault="00720379" w:rsidP="00395EF5">
            <w:pPr>
              <w:pStyle w:val="ListParagraph"/>
              <w:spacing w:before="0" w:after="0" w:line="240" w:lineRule="auto"/>
              <w:ind w:left="25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4" w:type="dxa"/>
            <w:shd w:val="clear" w:color="auto" w:fill="D5DCE4" w:themeFill="text2" w:themeFillTint="33"/>
          </w:tcPr>
          <w:p w14:paraId="100DAC1E" w14:textId="77777777" w:rsidR="00720379" w:rsidRDefault="00720379" w:rsidP="00720379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Not listed by regulatory agencies such as Health Canada, CE or the FDA</w:t>
            </w:r>
          </w:p>
          <w:p w14:paraId="7D9973B6" w14:textId="7790B5B7" w:rsidR="00720379" w:rsidRPr="00720379" w:rsidRDefault="00720379" w:rsidP="00720379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720379">
              <w:rPr>
                <w:rFonts w:ascii="Times New Roman" w:eastAsia="Times New Roman" w:hAnsi="Times New Roman" w:cs="Times New Roman"/>
              </w:rPr>
              <w:t>Designed for industry</w:t>
            </w:r>
          </w:p>
        </w:tc>
      </w:tr>
      <w:tr w:rsidR="00A25005" w14:paraId="3A6C47D8" w14:textId="77777777" w:rsidTr="00FB4CF9">
        <w:trPr>
          <w:trHeight w:val="786"/>
        </w:trPr>
        <w:tc>
          <w:tcPr>
            <w:tcW w:w="3670" w:type="dxa"/>
            <w:shd w:val="clear" w:color="auto" w:fill="FFFFFF" w:themeFill="background1"/>
            <w:vAlign w:val="center"/>
          </w:tcPr>
          <w:p w14:paraId="2D9BA5B4" w14:textId="77777777" w:rsidR="00A25005" w:rsidRPr="00DE5239" w:rsidRDefault="00A25005" w:rsidP="00A250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b/>
              </w:rPr>
              <w:t>Storz SMART SCOPE</w:t>
            </w:r>
          </w:p>
          <w:p w14:paraId="21D4AF86" w14:textId="4730B219" w:rsidR="00A25005" w:rsidRPr="00DE5239" w:rsidRDefault="00A25005" w:rsidP="00A250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239">
              <w:rPr>
                <w:rFonts w:ascii="Times New Roman" w:hAnsi="Times New Roman" w:cs="Times New Roman"/>
                <w:i/>
              </w:rPr>
              <w:t>https://www.karlstorz.com/</w:t>
            </w:r>
          </w:p>
        </w:tc>
        <w:tc>
          <w:tcPr>
            <w:tcW w:w="1887" w:type="dxa"/>
            <w:shd w:val="clear" w:color="auto" w:fill="FFFFFF" w:themeFill="background1"/>
          </w:tcPr>
          <w:p w14:paraId="775E6E8F" w14:textId="3D4CDD54" w:rsidR="00A25005" w:rsidRPr="00720379" w:rsidRDefault="00591F05" w:rsidP="007203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90 USD</w:t>
            </w:r>
          </w:p>
        </w:tc>
        <w:tc>
          <w:tcPr>
            <w:tcW w:w="3764" w:type="dxa"/>
            <w:shd w:val="clear" w:color="auto" w:fill="FFFFFF" w:themeFill="background1"/>
          </w:tcPr>
          <w:p w14:paraId="40DCD5F0" w14:textId="77777777" w:rsidR="00A25005" w:rsidRDefault="007D6174" w:rsidP="00720379">
            <w:pPr>
              <w:pStyle w:val="ListParagraph"/>
              <w:numPr>
                <w:ilvl w:val="0"/>
                <w:numId w:val="7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s a variety of smartphone models</w:t>
            </w:r>
          </w:p>
          <w:p w14:paraId="2DED5777" w14:textId="77777777" w:rsidR="00173CBA" w:rsidRDefault="00173CBA" w:rsidP="00720379">
            <w:pPr>
              <w:pStyle w:val="ListParagraph"/>
              <w:numPr>
                <w:ilvl w:val="0"/>
                <w:numId w:val="7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ilt-in magnification </w:t>
            </w:r>
          </w:p>
          <w:p w14:paraId="7CC45DB4" w14:textId="05413BFD" w:rsidR="00FB4CF9" w:rsidRPr="00DD3B6B" w:rsidRDefault="00FB4CF9" w:rsidP="00720379">
            <w:pPr>
              <w:pStyle w:val="ListParagraph"/>
              <w:numPr>
                <w:ilvl w:val="0"/>
                <w:numId w:val="7"/>
              </w:numPr>
              <w:tabs>
                <w:tab w:val="clear" w:pos="360"/>
              </w:tabs>
              <w:spacing w:before="0" w:after="0" w:line="240" w:lineRule="auto"/>
              <w:ind w:left="255" w:hanging="35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bined with high-powered light source</w:t>
            </w:r>
          </w:p>
        </w:tc>
        <w:tc>
          <w:tcPr>
            <w:tcW w:w="4384" w:type="dxa"/>
            <w:shd w:val="clear" w:color="auto" w:fill="FFFFFF" w:themeFill="background1"/>
          </w:tcPr>
          <w:p w14:paraId="4791D673" w14:textId="77777777" w:rsidR="00173CBA" w:rsidRDefault="00173CBA" w:rsidP="00173CBA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 w:rsidRPr="00DD3B6B">
              <w:rPr>
                <w:rFonts w:ascii="Times New Roman" w:eastAsia="Times New Roman" w:hAnsi="Times New Roman" w:cs="Times New Roman"/>
              </w:rPr>
              <w:t>Not listed by regulatory agencies such as Health Canada, CE or the FDA</w:t>
            </w:r>
          </w:p>
          <w:p w14:paraId="6C559D55" w14:textId="2B81A6D6" w:rsidR="00FB4CF9" w:rsidRDefault="00FB4CF9" w:rsidP="00173CBA">
            <w:pPr>
              <w:numPr>
                <w:ilvl w:val="1"/>
                <w:numId w:val="4"/>
              </w:numPr>
              <w:ind w:left="259"/>
              <w:textAlignment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ed for industry</w:t>
            </w:r>
          </w:p>
          <w:p w14:paraId="144BC90A" w14:textId="4C90DC06" w:rsidR="00A25005" w:rsidRPr="00DD3B6B" w:rsidRDefault="00A25005" w:rsidP="00FB4CF9">
            <w:pPr>
              <w:textAlignment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296529" w14:textId="77777777" w:rsidR="00BA24FC" w:rsidRDefault="00BA24FC" w:rsidP="00BA24FC">
      <w:pPr>
        <w:rPr>
          <w:rFonts w:ascii="Times New Roman" w:hAnsi="Times New Roman" w:cs="Times New Roman"/>
        </w:rPr>
      </w:pPr>
    </w:p>
    <w:p w14:paraId="6B2EDD87" w14:textId="77777777" w:rsidR="00266E3C" w:rsidRDefault="00E15CEC" w:rsidP="00BA24FC">
      <w:bookmarkStart w:id="0" w:name="_GoBack"/>
      <w:bookmarkEnd w:id="0"/>
    </w:p>
    <w:sectPr w:rsidR="00266E3C" w:rsidSect="00035BB2">
      <w:pgSz w:w="15840" w:h="12240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20A55"/>
    <w:multiLevelType w:val="hybridMultilevel"/>
    <w:tmpl w:val="8F4CE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011E4"/>
    <w:multiLevelType w:val="hybridMultilevel"/>
    <w:tmpl w:val="1AFC81F4"/>
    <w:lvl w:ilvl="0" w:tplc="95848962">
      <w:start w:val="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EE5E78"/>
    <w:multiLevelType w:val="multilevel"/>
    <w:tmpl w:val="20AEFE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>
    <w:nsid w:val="27CF7A3F"/>
    <w:multiLevelType w:val="multilevel"/>
    <w:tmpl w:val="20AEF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F2791F"/>
    <w:multiLevelType w:val="multilevel"/>
    <w:tmpl w:val="20AEFE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>
    <w:nsid w:val="35E267E6"/>
    <w:multiLevelType w:val="hybridMultilevel"/>
    <w:tmpl w:val="CBA4DC40"/>
    <w:lvl w:ilvl="0" w:tplc="74844872">
      <w:start w:val="99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CC7A59"/>
    <w:multiLevelType w:val="multilevel"/>
    <w:tmpl w:val="0F0C8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8711F46"/>
    <w:multiLevelType w:val="multilevel"/>
    <w:tmpl w:val="FA261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B4A48A3"/>
    <w:multiLevelType w:val="multilevel"/>
    <w:tmpl w:val="AB926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2061013"/>
    <w:multiLevelType w:val="hybridMultilevel"/>
    <w:tmpl w:val="CA665A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6D81128"/>
    <w:multiLevelType w:val="multilevel"/>
    <w:tmpl w:val="20AEFE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0"/>
  </w:num>
  <w:num w:numId="6">
    <w:abstractNumId w:val="2"/>
  </w:num>
  <w:num w:numId="7">
    <w:abstractNumId w:val="10"/>
  </w:num>
  <w:num w:numId="8">
    <w:abstractNumId w:val="4"/>
  </w:num>
  <w:num w:numId="9">
    <w:abstractNumId w:val="9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4FC"/>
    <w:rsid w:val="00035BB2"/>
    <w:rsid w:val="00173CBA"/>
    <w:rsid w:val="00395EF5"/>
    <w:rsid w:val="004D302B"/>
    <w:rsid w:val="00591F05"/>
    <w:rsid w:val="00720379"/>
    <w:rsid w:val="007D6174"/>
    <w:rsid w:val="00915398"/>
    <w:rsid w:val="009B10BC"/>
    <w:rsid w:val="00A25005"/>
    <w:rsid w:val="00A504CE"/>
    <w:rsid w:val="00BA24FC"/>
    <w:rsid w:val="00E15CEC"/>
    <w:rsid w:val="00F94494"/>
    <w:rsid w:val="00FB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B6D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24FC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4FC"/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20379"/>
    <w:pPr>
      <w:spacing w:before="200" w:after="200" w:line="276" w:lineRule="auto"/>
      <w:ind w:left="720"/>
      <w:contextualSpacing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Quimby</dc:creator>
  <cp:keywords/>
  <dc:description/>
  <cp:lastModifiedBy>Microsoft Office User</cp:lastModifiedBy>
  <cp:revision>4</cp:revision>
  <dcterms:created xsi:type="dcterms:W3CDTF">2018-01-27T18:56:00Z</dcterms:created>
  <dcterms:modified xsi:type="dcterms:W3CDTF">2018-02-08T21:13:00Z</dcterms:modified>
</cp:coreProperties>
</file>